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174" w:type="dxa"/>
        <w:tblLook w:val="04A0" w:firstRow="1" w:lastRow="0" w:firstColumn="1" w:lastColumn="0" w:noHBand="0" w:noVBand="1"/>
      </w:tblPr>
      <w:tblGrid>
        <w:gridCol w:w="1080"/>
        <w:gridCol w:w="540"/>
        <w:gridCol w:w="540"/>
        <w:gridCol w:w="540"/>
        <w:gridCol w:w="966"/>
        <w:gridCol w:w="990"/>
        <w:gridCol w:w="990"/>
        <w:gridCol w:w="3324"/>
        <w:gridCol w:w="222"/>
        <w:gridCol w:w="222"/>
        <w:gridCol w:w="940"/>
        <w:gridCol w:w="940"/>
        <w:gridCol w:w="940"/>
        <w:gridCol w:w="940"/>
      </w:tblGrid>
      <w:tr w:rsidR="00E82CC6" w:rsidRPr="001409AB" w14:paraId="7A03DA30" w14:textId="77777777" w:rsidTr="004219C2">
        <w:trPr>
          <w:trHeight w:val="28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586F4" w14:textId="77777777" w:rsidR="00E82CC6" w:rsidRPr="001409AB" w:rsidRDefault="00E82CC6" w:rsidP="004219C2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1409AB">
              <w:rPr>
                <w:b/>
                <w:bCs/>
                <w:color w:val="000000"/>
                <w:sz w:val="20"/>
                <w:szCs w:val="20"/>
              </w:rPr>
              <w:t>Cluster #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7006E" w14:textId="77777777" w:rsidR="00E82CC6" w:rsidRPr="001409AB" w:rsidRDefault="00E82CC6" w:rsidP="004219C2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1409AB">
              <w:rPr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841DE" w14:textId="77777777" w:rsidR="00E82CC6" w:rsidRPr="001409AB" w:rsidRDefault="00E82CC6" w:rsidP="004219C2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1409AB">
              <w:rPr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3CD8C" w14:textId="77777777" w:rsidR="00E82CC6" w:rsidRPr="001409AB" w:rsidRDefault="00E82CC6" w:rsidP="004219C2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1409AB">
              <w:rPr>
                <w:b/>
                <w:bCs/>
                <w:color w:val="000000"/>
                <w:sz w:val="20"/>
                <w:szCs w:val="20"/>
              </w:rPr>
              <w:t>z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13CEA" w14:textId="77777777" w:rsidR="00E82CC6" w:rsidRPr="001409AB" w:rsidRDefault="00E82CC6" w:rsidP="004219C2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1409AB">
              <w:rPr>
                <w:b/>
                <w:bCs/>
                <w:color w:val="000000"/>
                <w:sz w:val="20"/>
                <w:szCs w:val="20"/>
              </w:rPr>
              <w:t>AL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ABAAA" w14:textId="77777777" w:rsidR="00E82CC6" w:rsidRPr="001409AB" w:rsidRDefault="00E82CC6" w:rsidP="004219C2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1409AB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80DE9" w14:textId="77777777" w:rsidR="00E82CC6" w:rsidRPr="001409AB" w:rsidRDefault="00E82CC6" w:rsidP="004219C2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1409AB">
              <w:rPr>
                <w:b/>
                <w:bCs/>
                <w:color w:val="000000"/>
                <w:sz w:val="20"/>
                <w:szCs w:val="20"/>
              </w:rPr>
              <w:t>Z</w:t>
            </w:r>
          </w:p>
        </w:tc>
        <w:tc>
          <w:tcPr>
            <w:tcW w:w="37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A6AC0" w14:textId="77777777" w:rsidR="00E82CC6" w:rsidRPr="001409AB" w:rsidRDefault="00E82CC6" w:rsidP="004219C2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1409AB">
              <w:rPr>
                <w:b/>
                <w:bCs/>
                <w:color w:val="000000"/>
                <w:sz w:val="20"/>
                <w:szCs w:val="20"/>
              </w:rPr>
              <w:t>Label (Nearest Gray Matter within 5mm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300D" w14:textId="77777777" w:rsidR="00E82CC6" w:rsidRPr="001409AB" w:rsidRDefault="00E82CC6" w:rsidP="004219C2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3692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3C55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52AE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E82CC6" w:rsidRPr="001409AB" w14:paraId="2D1DA1A4" w14:textId="77777777" w:rsidTr="004219C2">
        <w:trPr>
          <w:trHeight w:val="28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662BF" w14:textId="77777777" w:rsidR="00E82CC6" w:rsidRPr="001409AB" w:rsidRDefault="00E82CC6" w:rsidP="004219C2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1409AB"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DDE1" w14:textId="77777777" w:rsidR="00E82CC6" w:rsidRPr="001409AB" w:rsidRDefault="00E82CC6" w:rsidP="004219C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409AB">
              <w:rPr>
                <w:i/>
                <w:iCs/>
                <w:color w:val="000000"/>
                <w:sz w:val="20"/>
                <w:szCs w:val="20"/>
              </w:rPr>
              <w:t>-3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C5D3" w14:textId="77777777" w:rsidR="00E82CC6" w:rsidRPr="001409AB" w:rsidRDefault="00E82CC6" w:rsidP="004219C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409AB">
              <w:rPr>
                <w:i/>
                <w:i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400B9" w14:textId="77777777" w:rsidR="00E82CC6" w:rsidRPr="001409AB" w:rsidRDefault="00E82CC6" w:rsidP="004219C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409AB">
              <w:rPr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CA793" w14:textId="77777777" w:rsidR="00E82CC6" w:rsidRPr="001409AB" w:rsidRDefault="00E82CC6" w:rsidP="004219C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409AB">
              <w:rPr>
                <w:i/>
                <w:iCs/>
                <w:color w:val="000000"/>
                <w:sz w:val="20"/>
                <w:szCs w:val="20"/>
              </w:rPr>
              <w:t>0.0688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5A1AB" w14:textId="77777777" w:rsidR="00E82CC6" w:rsidRPr="001409AB" w:rsidRDefault="00E82CC6" w:rsidP="004219C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409AB">
              <w:rPr>
                <w:i/>
                <w:iCs/>
                <w:color w:val="000000"/>
                <w:sz w:val="20"/>
                <w:szCs w:val="20"/>
              </w:rPr>
              <w:t>4.13E-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81348" w14:textId="77777777" w:rsidR="00E82CC6" w:rsidRPr="001409AB" w:rsidRDefault="00E82CC6" w:rsidP="004219C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409AB">
              <w:rPr>
                <w:i/>
                <w:iCs/>
                <w:color w:val="000000"/>
                <w:sz w:val="20"/>
                <w:szCs w:val="20"/>
              </w:rPr>
              <w:t>7.466457</w:t>
            </w:r>
          </w:p>
        </w:tc>
        <w:tc>
          <w:tcPr>
            <w:tcW w:w="33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9C3C" w14:textId="77777777" w:rsidR="00E82CC6" w:rsidRPr="001409AB" w:rsidRDefault="00E82CC6" w:rsidP="004219C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409AB">
              <w:rPr>
                <w:i/>
                <w:iCs/>
                <w:color w:val="000000"/>
                <w:sz w:val="20"/>
                <w:szCs w:val="20"/>
              </w:rPr>
              <w:t>Left Insula (BA 13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4C91" w14:textId="77777777" w:rsidR="00E82CC6" w:rsidRPr="001409AB" w:rsidRDefault="00E82CC6" w:rsidP="004219C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C14F1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3938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E0C0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0390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6EAD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E82CC6" w:rsidRPr="001409AB" w14:paraId="5657C80D" w14:textId="77777777" w:rsidTr="004219C2">
        <w:trPr>
          <w:trHeight w:val="28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ECC4B" w14:textId="77777777" w:rsidR="00E82CC6" w:rsidRPr="001409AB" w:rsidRDefault="00E82CC6" w:rsidP="004219C2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5088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-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51D8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7642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-8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36A96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0.06577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CE791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2.77E-1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C85CE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7.211636</w:t>
            </w:r>
          </w:p>
        </w:tc>
        <w:tc>
          <w:tcPr>
            <w:tcW w:w="376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631C2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Left Inferior Frontal Gyrus (BA 47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DE7B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EA08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E41C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F0A6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E82CC6" w:rsidRPr="001409AB" w14:paraId="4065D4B2" w14:textId="77777777" w:rsidTr="004219C2">
        <w:trPr>
          <w:trHeight w:val="28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279F6" w14:textId="77777777" w:rsidR="00E82CC6" w:rsidRPr="001409AB" w:rsidRDefault="00E82CC6" w:rsidP="004219C2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80AC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-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2A12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09CA1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586C8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0.04517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08CA3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3.96E-0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004DC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5.369113</w:t>
            </w:r>
          </w:p>
        </w:tc>
        <w:tc>
          <w:tcPr>
            <w:tcW w:w="376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735E1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Left Inferior Frontal Gyrus (BA 47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B6EF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992A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90EC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99D1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E82CC6" w:rsidRPr="001409AB" w14:paraId="2DA4A119" w14:textId="77777777" w:rsidTr="004219C2">
        <w:trPr>
          <w:trHeight w:val="28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D8E7A" w14:textId="77777777" w:rsidR="00E82CC6" w:rsidRPr="001409AB" w:rsidRDefault="00E82CC6" w:rsidP="004219C2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A1AE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-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755E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552DD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8DF92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0.04306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C478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1.21E-0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F2707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5.164097</w:t>
            </w:r>
          </w:p>
        </w:tc>
        <w:tc>
          <w:tcPr>
            <w:tcW w:w="376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925E9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Left Inferior Frontal Gyrus (BA 44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4AD6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E2DD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FA13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70D0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E82CC6" w:rsidRPr="001409AB" w14:paraId="6BC974F5" w14:textId="77777777" w:rsidTr="004219C2">
        <w:trPr>
          <w:trHeight w:val="28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50524" w14:textId="77777777" w:rsidR="00E82CC6" w:rsidRPr="001409AB" w:rsidRDefault="00E82CC6" w:rsidP="004219C2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ED60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-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57AA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4DBCB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0B5B6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0.04234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80571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1.75E-0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5C9B2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5.094211</w:t>
            </w:r>
          </w:p>
        </w:tc>
        <w:tc>
          <w:tcPr>
            <w:tcW w:w="376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77F10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Left Inferior Frontal Gyrus (BA 44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7B02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A84F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BB75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72C2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E82CC6" w:rsidRPr="001409AB" w14:paraId="79F99C0E" w14:textId="77777777" w:rsidTr="004219C2">
        <w:trPr>
          <w:trHeight w:val="28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8DE34" w14:textId="77777777" w:rsidR="00E82CC6" w:rsidRPr="001409AB" w:rsidRDefault="00E82CC6" w:rsidP="004219C2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4CD4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-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35FB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CDDA3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F8F01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0.03865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FC91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1.16E-0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F3366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4.722516</w:t>
            </w:r>
          </w:p>
        </w:tc>
        <w:tc>
          <w:tcPr>
            <w:tcW w:w="376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39909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Left Inferior Frontal Gyrus (BA 9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C4F5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F146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F774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DBA1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E82CC6" w:rsidRPr="001409AB" w14:paraId="66608415" w14:textId="77777777" w:rsidTr="004219C2">
        <w:trPr>
          <w:trHeight w:val="28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4CCEE" w14:textId="77777777" w:rsidR="00E82CC6" w:rsidRPr="001409AB" w:rsidRDefault="00E82CC6" w:rsidP="004219C2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AC71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-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26C4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6247D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2AFD7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0.03774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C28B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1.83E-0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41681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4.630052</w:t>
            </w:r>
          </w:p>
        </w:tc>
        <w:tc>
          <w:tcPr>
            <w:tcW w:w="376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01BB1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Left Middle Frontal Gyrus (BA 6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446B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A519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7CF6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AAC7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E82CC6" w:rsidRPr="001409AB" w14:paraId="59F97D7B" w14:textId="77777777" w:rsidTr="004219C2">
        <w:trPr>
          <w:trHeight w:val="28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81A22" w14:textId="77777777" w:rsidR="00E82CC6" w:rsidRPr="001409AB" w:rsidRDefault="00E82CC6" w:rsidP="004219C2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5188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-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BDAD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465A6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-12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C55F0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0.03590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9C0B7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4.56E-0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2EEDD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4.437222</w:t>
            </w:r>
          </w:p>
        </w:tc>
        <w:tc>
          <w:tcPr>
            <w:tcW w:w="376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291F0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Left Inferior Frontal Gyrus (BA 47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958E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3BAE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6CEA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F34D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E82CC6" w:rsidRPr="001409AB" w14:paraId="55699FB1" w14:textId="77777777" w:rsidTr="004219C2">
        <w:trPr>
          <w:trHeight w:val="28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FAD7A" w14:textId="77777777" w:rsidR="00E82CC6" w:rsidRPr="001409AB" w:rsidRDefault="00E82CC6" w:rsidP="004219C2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FA56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-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86FD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57845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3B92B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0.0355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3991C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5.48E-0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5B5FE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4.397123</w:t>
            </w:r>
          </w:p>
        </w:tc>
        <w:tc>
          <w:tcPr>
            <w:tcW w:w="376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39DA1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Left Inferior Frontal Gyrus (BA 9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E07C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DB53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D6AC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3DF4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E82CC6" w:rsidRPr="001409AB" w14:paraId="4834D0EF" w14:textId="77777777" w:rsidTr="004219C2">
        <w:trPr>
          <w:trHeight w:val="28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03246" w14:textId="77777777" w:rsidR="00E82CC6" w:rsidRPr="001409AB" w:rsidRDefault="00E82CC6" w:rsidP="004219C2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939F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-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460D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55456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14B80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0.03342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A2253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1.50E-0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3A62A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4.173541</w:t>
            </w:r>
          </w:p>
        </w:tc>
        <w:tc>
          <w:tcPr>
            <w:tcW w:w="376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A7531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Left Middle Frontal Gyrus (BA 9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D423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F598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8883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B738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E82CC6" w:rsidRPr="001409AB" w14:paraId="2548897D" w14:textId="77777777" w:rsidTr="004219C2">
        <w:trPr>
          <w:trHeight w:val="28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048C0" w14:textId="77777777" w:rsidR="00E82CC6" w:rsidRPr="001409AB" w:rsidRDefault="00E82CC6" w:rsidP="004219C2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3C51F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-4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DE1CB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C170B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CC2DB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0.03105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C3ECD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4.55E-0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1FFE3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3.913247</w:t>
            </w:r>
          </w:p>
        </w:tc>
        <w:tc>
          <w:tcPr>
            <w:tcW w:w="376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270E6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Left Middle Frontal Gyrus (BA 9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DB54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1310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15DF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C350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E82CC6" w:rsidRPr="001409AB" w14:paraId="76D7FC2F" w14:textId="77777777" w:rsidTr="004219C2">
        <w:trPr>
          <w:trHeight w:val="28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F4771" w14:textId="77777777" w:rsidR="00E82CC6" w:rsidRPr="001409AB" w:rsidRDefault="00E82CC6" w:rsidP="004219C2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1409AB"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9B62" w14:textId="77777777" w:rsidR="00E82CC6" w:rsidRPr="001409AB" w:rsidRDefault="00E82CC6" w:rsidP="004219C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409AB">
              <w:rPr>
                <w:i/>
                <w:iCs/>
                <w:color w:val="000000"/>
                <w:sz w:val="20"/>
                <w:szCs w:val="20"/>
              </w:rPr>
              <w:t>-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D6A5" w14:textId="77777777" w:rsidR="00E82CC6" w:rsidRPr="001409AB" w:rsidRDefault="00E82CC6" w:rsidP="004219C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409AB">
              <w:rPr>
                <w:i/>
                <w:i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3BD4" w14:textId="77777777" w:rsidR="00E82CC6" w:rsidRPr="001409AB" w:rsidRDefault="00E82CC6" w:rsidP="004219C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409AB">
              <w:rPr>
                <w:i/>
                <w:i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FFD39" w14:textId="77777777" w:rsidR="00E82CC6" w:rsidRPr="001409AB" w:rsidRDefault="00E82CC6" w:rsidP="004219C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409AB">
              <w:rPr>
                <w:i/>
                <w:iCs/>
                <w:color w:val="000000"/>
                <w:sz w:val="20"/>
                <w:szCs w:val="20"/>
              </w:rPr>
              <w:t>0.07219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238F1" w14:textId="77777777" w:rsidR="00E82CC6" w:rsidRPr="001409AB" w:rsidRDefault="00E82CC6" w:rsidP="004219C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409AB">
              <w:rPr>
                <w:i/>
                <w:iCs/>
                <w:color w:val="000000"/>
                <w:sz w:val="20"/>
                <w:szCs w:val="20"/>
              </w:rPr>
              <w:t>4.99E-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F4918" w14:textId="77777777" w:rsidR="00E82CC6" w:rsidRPr="001409AB" w:rsidRDefault="00E82CC6" w:rsidP="004219C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409AB">
              <w:rPr>
                <w:i/>
                <w:iCs/>
                <w:color w:val="000000"/>
                <w:sz w:val="20"/>
                <w:szCs w:val="20"/>
              </w:rPr>
              <w:t>7.739939</w:t>
            </w:r>
          </w:p>
        </w:tc>
        <w:tc>
          <w:tcPr>
            <w:tcW w:w="376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40BDD" w14:textId="77777777" w:rsidR="00E82CC6" w:rsidRPr="001409AB" w:rsidRDefault="00E82CC6" w:rsidP="004219C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409AB">
              <w:rPr>
                <w:i/>
                <w:iCs/>
                <w:color w:val="000000"/>
                <w:sz w:val="20"/>
                <w:szCs w:val="20"/>
              </w:rPr>
              <w:t>Left Superior Frontal Gyrus (BA 6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F793" w14:textId="77777777" w:rsidR="00E82CC6" w:rsidRPr="001409AB" w:rsidRDefault="00E82CC6" w:rsidP="004219C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9785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B057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F071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E82CC6" w:rsidRPr="001409AB" w14:paraId="22D194C2" w14:textId="77777777" w:rsidTr="004219C2">
        <w:trPr>
          <w:trHeight w:val="28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28ECF" w14:textId="77777777" w:rsidR="00E82CC6" w:rsidRPr="001409AB" w:rsidRDefault="00E82CC6" w:rsidP="004219C2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7F3B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C0B7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C14DA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8F060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0.04593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A4C0B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2.62E-0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328A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5.443066</w:t>
            </w:r>
          </w:p>
        </w:tc>
        <w:tc>
          <w:tcPr>
            <w:tcW w:w="376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3AB61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Right Superior Frontal Gyrus (BA 6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7A82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B800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AB9E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C183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E82CC6" w:rsidRPr="001409AB" w14:paraId="39CD8272" w14:textId="77777777" w:rsidTr="004219C2">
        <w:trPr>
          <w:trHeight w:val="28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4ABF8" w14:textId="77777777" w:rsidR="00E82CC6" w:rsidRPr="001409AB" w:rsidRDefault="00E82CC6" w:rsidP="004219C2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62C9A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9CBD0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CC96C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0C93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0.02549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7432A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5.39E-0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85AFB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3.26929</w:t>
            </w:r>
          </w:p>
        </w:tc>
        <w:tc>
          <w:tcPr>
            <w:tcW w:w="354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715EA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Right Cingulate Gyrus (BA 32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09DD5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B677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D502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AF81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B26B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E82CC6" w:rsidRPr="001409AB" w14:paraId="6FC3D660" w14:textId="77777777" w:rsidTr="004219C2">
        <w:trPr>
          <w:trHeight w:val="28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22582" w14:textId="77777777" w:rsidR="00E82CC6" w:rsidRPr="001409AB" w:rsidRDefault="00E82CC6" w:rsidP="004219C2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1409AB"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BABF" w14:textId="77777777" w:rsidR="00E82CC6" w:rsidRPr="001409AB" w:rsidRDefault="00E82CC6" w:rsidP="004219C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409AB">
              <w:rPr>
                <w:i/>
                <w:iCs/>
                <w:color w:val="000000"/>
                <w:sz w:val="20"/>
                <w:szCs w:val="20"/>
              </w:rPr>
              <w:t>-5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3F60" w14:textId="77777777" w:rsidR="00E82CC6" w:rsidRPr="001409AB" w:rsidRDefault="00E82CC6" w:rsidP="004219C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409AB">
              <w:rPr>
                <w:i/>
                <w:iCs/>
                <w:color w:val="000000"/>
                <w:sz w:val="20"/>
                <w:szCs w:val="20"/>
              </w:rPr>
              <w:t>-5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E27CE" w14:textId="77777777" w:rsidR="00E82CC6" w:rsidRPr="001409AB" w:rsidRDefault="00E82CC6" w:rsidP="004219C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409AB">
              <w:rPr>
                <w:i/>
                <w:i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9F32F" w14:textId="77777777" w:rsidR="00E82CC6" w:rsidRPr="001409AB" w:rsidRDefault="00E82CC6" w:rsidP="004219C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409AB">
              <w:rPr>
                <w:i/>
                <w:iCs/>
                <w:color w:val="000000"/>
                <w:sz w:val="20"/>
                <w:szCs w:val="20"/>
              </w:rPr>
              <w:t>0.05789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33AE7" w14:textId="77777777" w:rsidR="00E82CC6" w:rsidRPr="001409AB" w:rsidRDefault="00E82CC6" w:rsidP="004219C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409AB">
              <w:rPr>
                <w:i/>
                <w:iCs/>
                <w:color w:val="000000"/>
                <w:sz w:val="20"/>
                <w:szCs w:val="20"/>
              </w:rPr>
              <w:t>3.16E-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767E3" w14:textId="77777777" w:rsidR="00E82CC6" w:rsidRPr="001409AB" w:rsidRDefault="00E82CC6" w:rsidP="004219C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409AB">
              <w:rPr>
                <w:i/>
                <w:iCs/>
                <w:color w:val="000000"/>
                <w:sz w:val="20"/>
                <w:szCs w:val="20"/>
              </w:rPr>
              <w:t>6.536025</w:t>
            </w:r>
          </w:p>
        </w:tc>
        <w:tc>
          <w:tcPr>
            <w:tcW w:w="376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9639C" w14:textId="77777777" w:rsidR="00E82CC6" w:rsidRPr="001409AB" w:rsidRDefault="00E82CC6" w:rsidP="004219C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409AB">
              <w:rPr>
                <w:i/>
                <w:iCs/>
                <w:color w:val="000000"/>
                <w:sz w:val="20"/>
                <w:szCs w:val="20"/>
              </w:rPr>
              <w:t>Left Supramarginal Gyrus (BA 40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F99E" w14:textId="77777777" w:rsidR="00E82CC6" w:rsidRPr="001409AB" w:rsidRDefault="00E82CC6" w:rsidP="004219C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E0BD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914B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D3E6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E82CC6" w:rsidRPr="001409AB" w14:paraId="28114A13" w14:textId="77777777" w:rsidTr="004219C2">
        <w:trPr>
          <w:trHeight w:val="28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40714" w14:textId="77777777" w:rsidR="00E82CC6" w:rsidRPr="001409AB" w:rsidRDefault="00E82CC6" w:rsidP="004219C2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5AD1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-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C184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-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4CAA2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E7A73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0.05094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C6034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1.68E-0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356E0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5.912953</w:t>
            </w:r>
          </w:p>
        </w:tc>
        <w:tc>
          <w:tcPr>
            <w:tcW w:w="376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89AC0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Left Inferior Parietal Lobule (BA 40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AD9C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2F3C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EA7C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8126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E82CC6" w:rsidRPr="001409AB" w14:paraId="23A40956" w14:textId="77777777" w:rsidTr="004219C2">
        <w:trPr>
          <w:trHeight w:val="28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8861" w14:textId="77777777" w:rsidR="00E82CC6" w:rsidRPr="001409AB" w:rsidRDefault="00E82CC6" w:rsidP="004219C2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C409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-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5C17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-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DE1DB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E6001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0.03629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5F135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3.76E-0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37F35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4.47818</w:t>
            </w:r>
          </w:p>
        </w:tc>
        <w:tc>
          <w:tcPr>
            <w:tcW w:w="354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DEF5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Left Angular Gyrus (BA 3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D3A84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A7CE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591B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67C0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3633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E82CC6" w:rsidRPr="001409AB" w14:paraId="42298253" w14:textId="77777777" w:rsidTr="004219C2">
        <w:trPr>
          <w:trHeight w:val="28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6F4AB" w14:textId="77777777" w:rsidR="00E82CC6" w:rsidRPr="001409AB" w:rsidRDefault="00E82CC6" w:rsidP="004219C2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52874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-5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DA5EF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-6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399B7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CDDCB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0.02547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58632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5.46E-0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9F0A6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3.265673</w:t>
            </w:r>
          </w:p>
        </w:tc>
        <w:tc>
          <w:tcPr>
            <w:tcW w:w="376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1EAE4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Left Superior Temporal Gyrus (BA 39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1DD2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D7D4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D85A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C398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E82CC6" w:rsidRPr="001409AB" w14:paraId="458A9DFD" w14:textId="77777777" w:rsidTr="004219C2">
        <w:trPr>
          <w:trHeight w:val="28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97767" w14:textId="77777777" w:rsidR="00E82CC6" w:rsidRPr="001409AB" w:rsidRDefault="00E82CC6" w:rsidP="004219C2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1409AB"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8EAC" w14:textId="77777777" w:rsidR="00E82CC6" w:rsidRPr="001409AB" w:rsidRDefault="00E82CC6" w:rsidP="004219C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409AB">
              <w:rPr>
                <w:i/>
                <w:i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37AB" w14:textId="77777777" w:rsidR="00E82CC6" w:rsidRPr="001409AB" w:rsidRDefault="00E82CC6" w:rsidP="004219C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409AB">
              <w:rPr>
                <w:i/>
                <w:iCs/>
                <w:color w:val="000000"/>
                <w:sz w:val="20"/>
                <w:szCs w:val="20"/>
              </w:rPr>
              <w:t>-4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09D7F" w14:textId="77777777" w:rsidR="00E82CC6" w:rsidRPr="001409AB" w:rsidRDefault="00E82CC6" w:rsidP="004219C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409AB">
              <w:rPr>
                <w:i/>
                <w:i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ED13" w14:textId="77777777" w:rsidR="00E82CC6" w:rsidRPr="001409AB" w:rsidRDefault="00E82CC6" w:rsidP="004219C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409AB">
              <w:rPr>
                <w:i/>
                <w:iCs/>
                <w:color w:val="000000"/>
                <w:sz w:val="20"/>
                <w:szCs w:val="20"/>
              </w:rPr>
              <w:t>0.06978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1C6E0" w14:textId="77777777" w:rsidR="00E82CC6" w:rsidRPr="001409AB" w:rsidRDefault="00E82CC6" w:rsidP="004219C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409AB">
              <w:rPr>
                <w:i/>
                <w:iCs/>
                <w:color w:val="000000"/>
                <w:sz w:val="20"/>
                <w:szCs w:val="20"/>
              </w:rPr>
              <w:t>2.30E-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7321A" w14:textId="77777777" w:rsidR="00E82CC6" w:rsidRPr="001409AB" w:rsidRDefault="00E82CC6" w:rsidP="004219C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409AB">
              <w:rPr>
                <w:i/>
                <w:iCs/>
                <w:color w:val="000000"/>
                <w:sz w:val="20"/>
                <w:szCs w:val="20"/>
              </w:rPr>
              <w:t>7.542881</w:t>
            </w:r>
          </w:p>
        </w:tc>
        <w:tc>
          <w:tcPr>
            <w:tcW w:w="376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9E82A" w14:textId="77777777" w:rsidR="00E82CC6" w:rsidRPr="001409AB" w:rsidRDefault="00E82CC6" w:rsidP="004219C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409AB">
              <w:rPr>
                <w:i/>
                <w:iCs/>
                <w:color w:val="000000"/>
                <w:sz w:val="20"/>
                <w:szCs w:val="20"/>
              </w:rPr>
              <w:t>Right Inferior Parietal Lobule (BA 40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4921" w14:textId="77777777" w:rsidR="00E82CC6" w:rsidRPr="001409AB" w:rsidRDefault="00E82CC6" w:rsidP="004219C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67D4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1EFC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83C3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E82CC6" w:rsidRPr="001409AB" w14:paraId="4F0DE775" w14:textId="77777777" w:rsidTr="004219C2">
        <w:trPr>
          <w:trHeight w:val="28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BDE0E" w14:textId="77777777" w:rsidR="00E82CC6" w:rsidRPr="001409AB" w:rsidRDefault="00E82CC6" w:rsidP="004219C2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B58D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9C72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-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D7A10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7793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0.05316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3258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4.82E-1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420B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6.115511</w:t>
            </w:r>
          </w:p>
        </w:tc>
        <w:tc>
          <w:tcPr>
            <w:tcW w:w="376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28560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Right Supramarginal Gyrus (BA 40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847F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E70E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0C03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6F62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E82CC6" w:rsidRPr="001409AB" w14:paraId="146AE168" w14:textId="77777777" w:rsidTr="004219C2">
        <w:trPr>
          <w:trHeight w:val="28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54819" w14:textId="77777777" w:rsidR="00E82CC6" w:rsidRPr="001409AB" w:rsidRDefault="00E82CC6" w:rsidP="004219C2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C3B2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4A9F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-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E9020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BF7B6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0.04063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AE406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4.24E-0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A8B07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4.924064</w:t>
            </w:r>
          </w:p>
        </w:tc>
        <w:tc>
          <w:tcPr>
            <w:tcW w:w="376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46501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Right Inferior Parietal Lobule (BA 40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D2EB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6F72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1560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B6C2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E82CC6" w:rsidRPr="001409AB" w14:paraId="222F8EBF" w14:textId="77777777" w:rsidTr="004219C2">
        <w:trPr>
          <w:trHeight w:val="28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61DB5" w14:textId="77777777" w:rsidR="00E82CC6" w:rsidRPr="001409AB" w:rsidRDefault="00E82CC6" w:rsidP="004219C2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1409AB">
              <w:rPr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9B2B" w14:textId="77777777" w:rsidR="00E82CC6" w:rsidRPr="001409AB" w:rsidRDefault="00E82CC6" w:rsidP="004219C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409AB">
              <w:rPr>
                <w:i/>
                <w:i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A879" w14:textId="77777777" w:rsidR="00E82CC6" w:rsidRPr="001409AB" w:rsidRDefault="00E82CC6" w:rsidP="004219C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409AB">
              <w:rPr>
                <w:i/>
                <w:i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FA81" w14:textId="77777777" w:rsidR="00E82CC6" w:rsidRPr="001409AB" w:rsidRDefault="00E82CC6" w:rsidP="004219C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409AB">
              <w:rPr>
                <w:i/>
                <w:iCs/>
                <w:color w:val="000000"/>
                <w:sz w:val="20"/>
                <w:szCs w:val="20"/>
              </w:rPr>
              <w:t>-4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10AD2" w14:textId="77777777" w:rsidR="00E82CC6" w:rsidRPr="001409AB" w:rsidRDefault="00E82CC6" w:rsidP="004219C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409AB">
              <w:rPr>
                <w:i/>
                <w:iCs/>
                <w:color w:val="000000"/>
                <w:sz w:val="20"/>
                <w:szCs w:val="20"/>
              </w:rPr>
              <w:t>0.0738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8D99A" w14:textId="77777777" w:rsidR="00E82CC6" w:rsidRPr="001409AB" w:rsidRDefault="00E82CC6" w:rsidP="004219C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409AB">
              <w:rPr>
                <w:i/>
                <w:iCs/>
                <w:color w:val="000000"/>
                <w:sz w:val="20"/>
                <w:szCs w:val="20"/>
              </w:rPr>
              <w:t>1.79E-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0D572" w14:textId="77777777" w:rsidR="00E82CC6" w:rsidRPr="001409AB" w:rsidRDefault="00E82CC6" w:rsidP="004219C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409AB">
              <w:rPr>
                <w:i/>
                <w:iCs/>
                <w:color w:val="000000"/>
                <w:sz w:val="20"/>
                <w:szCs w:val="20"/>
              </w:rPr>
              <w:t>7.868937</w:t>
            </w:r>
          </w:p>
        </w:tc>
        <w:tc>
          <w:tcPr>
            <w:tcW w:w="33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2A7E" w14:textId="77777777" w:rsidR="00E82CC6" w:rsidRPr="001409AB" w:rsidRDefault="00E82CC6" w:rsidP="004219C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409AB">
              <w:rPr>
                <w:i/>
                <w:iCs/>
                <w:color w:val="000000"/>
                <w:sz w:val="20"/>
                <w:szCs w:val="20"/>
              </w:rPr>
              <w:t>Right Insul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E078" w14:textId="77777777" w:rsidR="00E82CC6" w:rsidRPr="001409AB" w:rsidRDefault="00E82CC6" w:rsidP="004219C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31404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AEAE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0FCB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BCA1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5D2D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E82CC6" w:rsidRPr="001409AB" w14:paraId="27D9BDA4" w14:textId="77777777" w:rsidTr="004219C2">
        <w:trPr>
          <w:trHeight w:val="28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3F18F" w14:textId="77777777" w:rsidR="00E82CC6" w:rsidRPr="001409AB" w:rsidRDefault="00E82CC6" w:rsidP="004219C2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A8F6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86B6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8C771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-12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803EF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0.03048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B9F0C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5.95E-0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1642E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3.848378</w:t>
            </w:r>
          </w:p>
        </w:tc>
        <w:tc>
          <w:tcPr>
            <w:tcW w:w="376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D03DE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Right Inferior Frontal Gyrus (BA 47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163D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2402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58B1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2A6F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E82CC6" w:rsidRPr="001409AB" w14:paraId="44961345" w14:textId="77777777" w:rsidTr="004219C2">
        <w:trPr>
          <w:trHeight w:val="28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D0F4C" w14:textId="77777777" w:rsidR="00E82CC6" w:rsidRPr="001409AB" w:rsidRDefault="00E82CC6" w:rsidP="004219C2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0C4D5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BDA46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1806D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-16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8BD01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0.0270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775F4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2.77E-0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4DA06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3.452849</w:t>
            </w:r>
          </w:p>
        </w:tc>
        <w:tc>
          <w:tcPr>
            <w:tcW w:w="376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CDD7E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09AB">
              <w:rPr>
                <w:color w:val="000000"/>
                <w:sz w:val="20"/>
                <w:szCs w:val="20"/>
              </w:rPr>
              <w:t>Right Inferior Frontal Gyrus (BA 47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DEED" w14:textId="77777777" w:rsidR="00E82CC6" w:rsidRPr="001409AB" w:rsidRDefault="00E82CC6" w:rsidP="004219C2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EDC2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0624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64AE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E82CC6" w:rsidRPr="001409AB" w14:paraId="228FF93D" w14:textId="77777777" w:rsidTr="004219C2">
        <w:trPr>
          <w:trHeight w:val="28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E106A" w14:textId="77777777" w:rsidR="00E82CC6" w:rsidRPr="001409AB" w:rsidRDefault="00E82CC6" w:rsidP="004219C2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1409AB">
              <w:rPr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87DE3" w14:textId="77777777" w:rsidR="00E82CC6" w:rsidRPr="001409AB" w:rsidRDefault="00E82CC6" w:rsidP="004219C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409AB">
              <w:rPr>
                <w:i/>
                <w:i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23CF6" w14:textId="77777777" w:rsidR="00E82CC6" w:rsidRPr="001409AB" w:rsidRDefault="00E82CC6" w:rsidP="004219C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409AB">
              <w:rPr>
                <w:i/>
                <w:i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99EDB" w14:textId="77777777" w:rsidR="00E82CC6" w:rsidRPr="001409AB" w:rsidRDefault="00E82CC6" w:rsidP="004219C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409AB">
              <w:rPr>
                <w:i/>
                <w:i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00A34" w14:textId="77777777" w:rsidR="00E82CC6" w:rsidRPr="001409AB" w:rsidRDefault="00E82CC6" w:rsidP="004219C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409AB">
              <w:rPr>
                <w:i/>
                <w:iCs/>
                <w:color w:val="000000"/>
                <w:sz w:val="20"/>
                <w:szCs w:val="20"/>
              </w:rPr>
              <w:t>0.04345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45424" w14:textId="77777777" w:rsidR="00E82CC6" w:rsidRPr="001409AB" w:rsidRDefault="00E82CC6" w:rsidP="004219C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409AB">
              <w:rPr>
                <w:i/>
                <w:iCs/>
                <w:color w:val="000000"/>
                <w:sz w:val="20"/>
                <w:szCs w:val="20"/>
              </w:rPr>
              <w:t>9.85E-0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CCE9B" w14:textId="77777777" w:rsidR="00E82CC6" w:rsidRPr="001409AB" w:rsidRDefault="00E82CC6" w:rsidP="004219C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409AB">
              <w:rPr>
                <w:i/>
                <w:iCs/>
                <w:color w:val="000000"/>
                <w:sz w:val="20"/>
                <w:szCs w:val="20"/>
              </w:rPr>
              <w:t>5.202246</w:t>
            </w:r>
          </w:p>
        </w:tc>
        <w:tc>
          <w:tcPr>
            <w:tcW w:w="37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EEEDE" w14:textId="77777777" w:rsidR="00E82CC6" w:rsidRPr="001409AB" w:rsidRDefault="00E82CC6" w:rsidP="004219C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409AB">
              <w:rPr>
                <w:i/>
                <w:iCs/>
                <w:color w:val="000000"/>
                <w:sz w:val="20"/>
                <w:szCs w:val="20"/>
              </w:rPr>
              <w:t>Right Middle Frontal Gyrus (BA 9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9D55" w14:textId="77777777" w:rsidR="00E82CC6" w:rsidRPr="001409AB" w:rsidRDefault="00E82CC6" w:rsidP="004219C2">
            <w:pPr>
              <w:spacing w:line="360" w:lineRule="auto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81D1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3B1D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C20B" w14:textId="77777777" w:rsidR="00E82CC6" w:rsidRPr="001409AB" w:rsidRDefault="00E82CC6" w:rsidP="004219C2">
            <w:pPr>
              <w:spacing w:line="360" w:lineRule="auto"/>
              <w:rPr>
                <w:sz w:val="20"/>
                <w:szCs w:val="20"/>
              </w:rPr>
            </w:pPr>
          </w:p>
        </w:tc>
      </w:tr>
    </w:tbl>
    <w:p w14:paraId="69F3267C" w14:textId="77777777" w:rsidR="00BA7EAB" w:rsidRDefault="00BA7EAB"/>
    <w:sectPr w:rsidR="00BA7E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CC6"/>
    <w:rsid w:val="00BA7EAB"/>
    <w:rsid w:val="00E82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349BFD"/>
  <w15:chartTrackingRefBased/>
  <w15:docId w15:val="{90BAAC67-FBD2-934C-A5EC-B78DB3A12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CC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6</Words>
  <Characters>1689</Characters>
  <Application>Microsoft Office Word</Application>
  <DocSecurity>0</DocSecurity>
  <Lines>14</Lines>
  <Paragraphs>3</Paragraphs>
  <ScaleCrop>false</ScaleCrop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er, Sarah</dc:creator>
  <cp:keywords/>
  <dc:description/>
  <cp:lastModifiedBy>Meier, Sarah</cp:lastModifiedBy>
  <cp:revision>1</cp:revision>
  <dcterms:created xsi:type="dcterms:W3CDTF">2021-02-17T13:58:00Z</dcterms:created>
  <dcterms:modified xsi:type="dcterms:W3CDTF">2021-02-17T13:58:00Z</dcterms:modified>
</cp:coreProperties>
</file>